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71E2F4" w14:textId="749EA9C0" w:rsidR="008C52B8" w:rsidRPr="00EA1841" w:rsidRDefault="008C52B8" w:rsidP="008C52B8">
      <w:pPr>
        <w:spacing w:after="160" w:line="259" w:lineRule="auto"/>
        <w:rPr>
          <w:rFonts w:eastAsiaTheme="minorHAnsi"/>
          <w:b/>
          <w:sz w:val="22"/>
        </w:rPr>
      </w:pPr>
      <w:bookmarkStart w:id="0" w:name="_GoBack"/>
      <w:bookmarkEnd w:id="0"/>
    </w:p>
    <w:tbl>
      <w:tblPr>
        <w:tblpPr w:leftFromText="180" w:rightFromText="180" w:vertAnchor="text" w:horzAnchor="margin" w:tblpY="32"/>
        <w:tblW w:w="10156" w:type="dxa"/>
        <w:tblLook w:val="04A0" w:firstRow="1" w:lastRow="0" w:firstColumn="1" w:lastColumn="0" w:noHBand="0" w:noVBand="1"/>
      </w:tblPr>
      <w:tblGrid>
        <w:gridCol w:w="3145"/>
        <w:gridCol w:w="1791"/>
        <w:gridCol w:w="1620"/>
        <w:gridCol w:w="3600"/>
      </w:tblGrid>
      <w:tr w:rsidR="008C52B8" w:rsidRPr="00F7164F" w14:paraId="3ED4030E" w14:textId="77777777" w:rsidTr="003E70D0">
        <w:trPr>
          <w:trHeight w:val="298"/>
        </w:trPr>
        <w:tc>
          <w:tcPr>
            <w:tcW w:w="65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551C702C" w14:textId="77777777" w:rsidR="008C52B8" w:rsidRPr="00380520" w:rsidRDefault="008C52B8" w:rsidP="003E70D0">
            <w:pPr>
              <w:rPr>
                <w:b/>
                <w:bCs/>
                <w:color w:val="000000"/>
              </w:rPr>
            </w:pPr>
            <w:r w:rsidRPr="00380520">
              <w:rPr>
                <w:b/>
                <w:bCs/>
                <w:color w:val="000000"/>
              </w:rPr>
              <w:t>ENROLLMENT AT STUDY INTERVENTION SCHOOLS</w:t>
            </w:r>
          </w:p>
          <w:p w14:paraId="3F083767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39424814" w14:textId="77777777" w:rsidR="008C52B8" w:rsidRPr="00380520" w:rsidRDefault="008C52B8" w:rsidP="003E70D0">
            <w:pPr>
              <w:rPr>
                <w:b/>
                <w:bCs/>
                <w:color w:val="000000"/>
              </w:rPr>
            </w:pPr>
          </w:p>
        </w:tc>
      </w:tr>
      <w:tr w:rsidR="008C52B8" w:rsidRPr="00F7164F" w14:paraId="2E2D9A92" w14:textId="77777777" w:rsidTr="003E70D0">
        <w:trPr>
          <w:trHeight w:val="29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F71E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Average school enrollment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1B3B" w14:textId="77777777" w:rsidR="008C52B8" w:rsidRPr="00380520" w:rsidRDefault="008C52B8" w:rsidP="003E70D0">
            <w:pPr>
              <w:jc w:val="right"/>
              <w:rPr>
                <w:color w:val="000000"/>
              </w:rPr>
            </w:pPr>
            <w:r w:rsidRPr="00380520">
              <w:rPr>
                <w:color w:val="000000"/>
              </w:rPr>
              <w:t>3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7E67" w14:textId="77777777" w:rsidR="008C52B8" w:rsidRPr="00380520" w:rsidRDefault="008C52B8" w:rsidP="003E70D0">
            <w:pPr>
              <w:jc w:val="right"/>
              <w:rPr>
                <w:color w:val="000000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F256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</w:tr>
      <w:tr w:rsidR="008C52B8" w:rsidRPr="00F7164F" w14:paraId="4EE64A04" w14:textId="77777777" w:rsidTr="003E70D0">
        <w:trPr>
          <w:trHeight w:val="29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97E6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Average student/SHW (direct)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299E" w14:textId="77777777" w:rsidR="008C52B8" w:rsidRPr="00380520" w:rsidRDefault="008C52B8" w:rsidP="003E70D0">
            <w:pPr>
              <w:jc w:val="right"/>
              <w:rPr>
                <w:color w:val="000000"/>
              </w:rPr>
            </w:pPr>
            <w:r w:rsidRPr="00380520">
              <w:rPr>
                <w:color w:val="000000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9525" w14:textId="77777777" w:rsidR="008C52B8" w:rsidRPr="00380520" w:rsidRDefault="008C52B8" w:rsidP="003E70D0">
            <w:pPr>
              <w:jc w:val="right"/>
              <w:rPr>
                <w:color w:val="000000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AB4C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Size of class taught by SHW</w:t>
            </w:r>
          </w:p>
        </w:tc>
      </w:tr>
      <w:tr w:rsidR="008C52B8" w:rsidRPr="00F7164F" w14:paraId="79B01E5F" w14:textId="77777777" w:rsidTr="003E70D0">
        <w:trPr>
          <w:trHeight w:val="29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5943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Average student/SHW (indirect)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4911" w14:textId="77777777" w:rsidR="008C52B8" w:rsidRPr="00380520" w:rsidRDefault="008C52B8" w:rsidP="003E70D0">
            <w:pPr>
              <w:jc w:val="right"/>
              <w:rPr>
                <w:color w:val="000000"/>
              </w:rPr>
            </w:pPr>
            <w:r w:rsidRPr="00380520">
              <w:rPr>
                <w:color w:val="000000"/>
              </w:rPr>
              <w:t>1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D00A" w14:textId="77777777" w:rsidR="008C52B8" w:rsidRPr="00380520" w:rsidRDefault="008C52B8" w:rsidP="003E70D0">
            <w:pPr>
              <w:jc w:val="right"/>
              <w:rPr>
                <w:color w:val="000000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F8AE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Total school enrollment/#SHWs</w:t>
            </w:r>
          </w:p>
        </w:tc>
      </w:tr>
      <w:tr w:rsidR="008C52B8" w:rsidRPr="00F7164F" w14:paraId="1416F5C1" w14:textId="77777777" w:rsidTr="003E70D0">
        <w:trPr>
          <w:trHeight w:val="29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29C1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0CC11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AB3A" w14:textId="77777777" w:rsidR="008C52B8" w:rsidRPr="00380520" w:rsidRDefault="008C52B8" w:rsidP="003E70D0">
            <w:pPr>
              <w:rPr>
                <w:color w:val="000000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9E12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</w:tr>
      <w:tr w:rsidR="008C52B8" w:rsidRPr="00F7164F" w14:paraId="69815798" w14:textId="77777777" w:rsidTr="003E70D0">
        <w:trPr>
          <w:trHeight w:val="29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FDE9F17" w14:textId="77777777" w:rsidR="008C52B8" w:rsidRPr="00380520" w:rsidRDefault="008C52B8" w:rsidP="003E70D0">
            <w:pPr>
              <w:rPr>
                <w:b/>
                <w:bCs/>
                <w:color w:val="000000"/>
              </w:rPr>
            </w:pPr>
            <w:r w:rsidRPr="00380520">
              <w:rPr>
                <w:b/>
                <w:bCs/>
                <w:color w:val="000000"/>
              </w:rPr>
              <w:t>COST BREAKDOWN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2A8A151E" w14:textId="77777777" w:rsidR="008C52B8" w:rsidRPr="00380520" w:rsidRDefault="008C52B8" w:rsidP="003E70D0">
            <w:pPr>
              <w:jc w:val="center"/>
              <w:rPr>
                <w:b/>
                <w:bCs/>
                <w:color w:val="000000"/>
              </w:rPr>
            </w:pPr>
            <w:r w:rsidRPr="00380520">
              <w:rPr>
                <w:b/>
                <w:bCs/>
                <w:color w:val="000000"/>
              </w:rPr>
              <w:t>Year 1 (Implementation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0E58D89F" w14:textId="77777777" w:rsidR="008C52B8" w:rsidRPr="00380520" w:rsidRDefault="008C52B8" w:rsidP="003E70D0">
            <w:pPr>
              <w:jc w:val="center"/>
              <w:rPr>
                <w:b/>
                <w:bCs/>
                <w:color w:val="000000"/>
              </w:rPr>
            </w:pPr>
            <w:r w:rsidRPr="00380520">
              <w:rPr>
                <w:b/>
                <w:bCs/>
                <w:color w:val="000000"/>
              </w:rPr>
              <w:t>Year 2 (Ongoing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017B1280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</w:tr>
      <w:tr w:rsidR="008C52B8" w:rsidRPr="00F7164F" w14:paraId="7F5C3BCA" w14:textId="77777777" w:rsidTr="003E70D0">
        <w:trPr>
          <w:trHeight w:val="29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4AAC" w14:textId="77777777" w:rsidR="008C52B8" w:rsidRPr="00380520" w:rsidRDefault="008C52B8" w:rsidP="003E70D0">
            <w:pPr>
              <w:rPr>
                <w:b/>
                <w:bCs/>
                <w:color w:val="000000"/>
              </w:rPr>
            </w:pPr>
            <w:r w:rsidRPr="00380520">
              <w:rPr>
                <w:b/>
                <w:bCs/>
                <w:color w:val="000000"/>
              </w:rPr>
              <w:t>A. School Health Worker Progra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6F5D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3C8B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80C8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</w:tr>
      <w:tr w:rsidR="008C52B8" w:rsidRPr="00F7164F" w14:paraId="35FEC3BF" w14:textId="77777777" w:rsidTr="003E70D0">
        <w:trPr>
          <w:trHeight w:val="29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AAFF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Trainin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C0CC" w14:textId="77777777" w:rsidR="008C52B8" w:rsidRPr="00380520" w:rsidRDefault="008C52B8" w:rsidP="003E70D0">
            <w:pPr>
              <w:jc w:val="right"/>
              <w:rPr>
                <w:color w:val="000000"/>
              </w:rPr>
            </w:pPr>
            <w:r w:rsidRPr="00380520">
              <w:rPr>
                <w:color w:val="000000"/>
              </w:rPr>
              <w:t xml:space="preserve">$210.0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0282" w14:textId="77777777" w:rsidR="008C52B8" w:rsidRPr="00380520" w:rsidRDefault="008C52B8" w:rsidP="003E70D0">
            <w:pPr>
              <w:jc w:val="right"/>
              <w:rPr>
                <w:color w:val="000000"/>
              </w:rPr>
            </w:pPr>
            <w:r w:rsidRPr="00380520">
              <w:rPr>
                <w:color w:val="000000"/>
              </w:rPr>
              <w:t>$0.0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4278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</w:tr>
      <w:tr w:rsidR="008C52B8" w:rsidRPr="00F7164F" w14:paraId="08B8BD5E" w14:textId="77777777" w:rsidTr="003E70D0">
        <w:trPr>
          <w:trHeight w:val="29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3B2D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Initial equipmen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D716" w14:textId="77777777" w:rsidR="008C52B8" w:rsidRPr="00380520" w:rsidRDefault="008C52B8" w:rsidP="003E70D0">
            <w:pPr>
              <w:jc w:val="right"/>
              <w:rPr>
                <w:color w:val="000000"/>
              </w:rPr>
            </w:pPr>
            <w:r w:rsidRPr="00380520">
              <w:rPr>
                <w:color w:val="000000"/>
              </w:rPr>
              <w:t>$65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2124" w14:textId="77777777" w:rsidR="008C52B8" w:rsidRPr="00380520" w:rsidRDefault="008C52B8" w:rsidP="003E70D0">
            <w:pPr>
              <w:jc w:val="right"/>
              <w:rPr>
                <w:color w:val="000000"/>
              </w:rPr>
            </w:pPr>
            <w:r w:rsidRPr="00380520">
              <w:rPr>
                <w:color w:val="000000"/>
              </w:rPr>
              <w:t>$0.0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13C2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</w:tr>
      <w:tr w:rsidR="008C52B8" w:rsidRPr="00F7164F" w14:paraId="00AA7F69" w14:textId="77777777" w:rsidTr="003E70D0">
        <w:trPr>
          <w:trHeight w:val="29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61FE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Ongoing suppor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1282" w14:textId="77777777" w:rsidR="008C52B8" w:rsidRPr="00380520" w:rsidRDefault="008C52B8" w:rsidP="003E70D0">
            <w:pPr>
              <w:jc w:val="right"/>
              <w:rPr>
                <w:color w:val="000000"/>
              </w:rPr>
            </w:pPr>
            <w:r w:rsidRPr="00380520">
              <w:rPr>
                <w:color w:val="000000"/>
              </w:rPr>
              <w:t>$165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D8C6" w14:textId="77777777" w:rsidR="008C52B8" w:rsidRPr="00380520" w:rsidRDefault="008C52B8" w:rsidP="003E70D0">
            <w:pPr>
              <w:jc w:val="right"/>
              <w:rPr>
                <w:color w:val="000000"/>
              </w:rPr>
            </w:pPr>
            <w:r w:rsidRPr="00380520">
              <w:rPr>
                <w:color w:val="000000"/>
              </w:rPr>
              <w:t>$165.0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EBB6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</w:tr>
      <w:tr w:rsidR="008C52B8" w:rsidRPr="00F7164F" w14:paraId="0192098C" w14:textId="77777777" w:rsidTr="003E70D0">
        <w:trPr>
          <w:trHeight w:val="29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8DE7" w14:textId="77777777" w:rsidR="008C52B8" w:rsidRPr="00380520" w:rsidRDefault="008C52B8" w:rsidP="003E70D0">
            <w:pPr>
              <w:jc w:val="right"/>
              <w:rPr>
                <w:b/>
                <w:bCs/>
                <w:color w:val="000000"/>
              </w:rPr>
            </w:pPr>
            <w:r w:rsidRPr="00380520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9795" w14:textId="77777777" w:rsidR="008C52B8" w:rsidRPr="00380520" w:rsidRDefault="008C52B8" w:rsidP="003E70D0">
            <w:pPr>
              <w:jc w:val="right"/>
              <w:rPr>
                <w:b/>
                <w:bCs/>
                <w:color w:val="000000"/>
              </w:rPr>
            </w:pPr>
            <w:r w:rsidRPr="00380520">
              <w:rPr>
                <w:b/>
                <w:bCs/>
                <w:color w:val="000000"/>
              </w:rPr>
              <w:t>$44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0B1B" w14:textId="77777777" w:rsidR="008C52B8" w:rsidRPr="00380520" w:rsidRDefault="008C52B8" w:rsidP="003E70D0">
            <w:pPr>
              <w:jc w:val="right"/>
              <w:rPr>
                <w:b/>
                <w:bCs/>
                <w:color w:val="000000"/>
              </w:rPr>
            </w:pPr>
            <w:r w:rsidRPr="00380520">
              <w:rPr>
                <w:b/>
                <w:bCs/>
                <w:color w:val="000000"/>
              </w:rPr>
              <w:t>$165.0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D00B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</w:tr>
      <w:tr w:rsidR="008C52B8" w:rsidRPr="00F7164F" w14:paraId="55311B40" w14:textId="77777777" w:rsidTr="003E70D0">
        <w:trPr>
          <w:trHeight w:val="29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E147" w14:textId="77777777" w:rsidR="008C52B8" w:rsidRPr="00380520" w:rsidRDefault="008C52B8" w:rsidP="003E70D0">
            <w:pPr>
              <w:jc w:val="right"/>
              <w:rPr>
                <w:b/>
                <w:bCs/>
                <w:color w:val="000000"/>
              </w:rPr>
            </w:pPr>
            <w:r w:rsidRPr="00380520">
              <w:rPr>
                <w:b/>
                <w:bCs/>
                <w:color w:val="000000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3B15" w14:textId="77777777" w:rsidR="008C52B8" w:rsidRPr="00380520" w:rsidRDefault="008C52B8" w:rsidP="003E70D0">
            <w:pPr>
              <w:rPr>
                <w:b/>
                <w:bCs/>
                <w:color w:val="000000"/>
              </w:rPr>
            </w:pPr>
            <w:r w:rsidRPr="00380520">
              <w:rPr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7535" w14:textId="77777777" w:rsidR="008C52B8" w:rsidRPr="00380520" w:rsidRDefault="008C52B8" w:rsidP="003E70D0">
            <w:pPr>
              <w:rPr>
                <w:b/>
                <w:bCs/>
                <w:color w:val="000000"/>
              </w:rPr>
            </w:pPr>
            <w:r w:rsidRPr="00380520">
              <w:rPr>
                <w:b/>
                <w:bCs/>
                <w:color w:val="00000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77A0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</w:tr>
      <w:tr w:rsidR="008C52B8" w:rsidRPr="00F7164F" w14:paraId="0DC9E7B4" w14:textId="77777777" w:rsidTr="003E70D0">
        <w:trPr>
          <w:trHeight w:val="29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5644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 xml:space="preserve">Average cost per student (direct)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5DC0" w14:textId="77777777" w:rsidR="008C52B8" w:rsidRPr="00380520" w:rsidRDefault="008C52B8" w:rsidP="003E70D0">
            <w:pPr>
              <w:jc w:val="right"/>
              <w:rPr>
                <w:color w:val="000000"/>
              </w:rPr>
            </w:pPr>
            <w:r w:rsidRPr="00380520">
              <w:rPr>
                <w:color w:val="000000"/>
              </w:rPr>
              <w:t>$4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4992" w14:textId="77777777" w:rsidR="008C52B8" w:rsidRPr="00380520" w:rsidRDefault="008C52B8" w:rsidP="003E70D0">
            <w:pPr>
              <w:jc w:val="right"/>
              <w:rPr>
                <w:color w:val="000000"/>
              </w:rPr>
            </w:pPr>
            <w:r w:rsidRPr="00380520">
              <w:rPr>
                <w:color w:val="000000"/>
              </w:rPr>
              <w:t>$1.6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3012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Average cost per child taught by SHW</w:t>
            </w:r>
          </w:p>
        </w:tc>
      </w:tr>
      <w:tr w:rsidR="008C52B8" w:rsidRPr="00F7164F" w14:paraId="135FB4A1" w14:textId="77777777" w:rsidTr="003E70D0">
        <w:trPr>
          <w:trHeight w:val="29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8A9B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 xml:space="preserve">Average cost per student (indirect)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2837" w14:textId="77777777" w:rsidR="008C52B8" w:rsidRPr="00380520" w:rsidRDefault="008C52B8" w:rsidP="003E70D0">
            <w:pPr>
              <w:jc w:val="right"/>
              <w:rPr>
                <w:color w:val="000000"/>
              </w:rPr>
            </w:pPr>
            <w:r w:rsidRPr="00380520">
              <w:rPr>
                <w:color w:val="000000"/>
              </w:rPr>
              <w:t>$2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7987" w14:textId="77777777" w:rsidR="008C52B8" w:rsidRPr="00380520" w:rsidRDefault="008C52B8" w:rsidP="003E70D0">
            <w:pPr>
              <w:jc w:val="right"/>
              <w:rPr>
                <w:color w:val="000000"/>
              </w:rPr>
            </w:pPr>
            <w:r w:rsidRPr="00380520">
              <w:rPr>
                <w:color w:val="000000"/>
              </w:rPr>
              <w:t>$0.9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2F0C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Average cost per child taught at school</w:t>
            </w:r>
          </w:p>
        </w:tc>
      </w:tr>
      <w:tr w:rsidR="008C52B8" w:rsidRPr="00F7164F" w14:paraId="2C47EBEE" w14:textId="77777777" w:rsidTr="003E70D0">
        <w:trPr>
          <w:trHeight w:val="29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5316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6197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953A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B4D3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</w:tr>
      <w:tr w:rsidR="008C52B8" w:rsidRPr="00F7164F" w14:paraId="3FBD7461" w14:textId="77777777" w:rsidTr="003E70D0">
        <w:trPr>
          <w:trHeight w:val="29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C4CD" w14:textId="77777777" w:rsidR="008C52B8" w:rsidRPr="00380520" w:rsidRDefault="008C52B8" w:rsidP="003E70D0">
            <w:pPr>
              <w:rPr>
                <w:b/>
                <w:bCs/>
                <w:color w:val="000000"/>
              </w:rPr>
            </w:pPr>
            <w:r w:rsidRPr="00380520">
              <w:rPr>
                <w:b/>
                <w:bCs/>
                <w:color w:val="000000"/>
              </w:rPr>
              <w:t xml:space="preserve">B. Biannual Health Screenings*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E747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83D5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  <w:tc>
          <w:tcPr>
            <w:tcW w:w="3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35195" w14:textId="77777777" w:rsidR="008C52B8" w:rsidRPr="00380520" w:rsidRDefault="008C52B8" w:rsidP="003E70D0">
            <w:pPr>
              <w:rPr>
                <w:color w:val="000000"/>
              </w:rPr>
            </w:pPr>
          </w:p>
        </w:tc>
      </w:tr>
      <w:tr w:rsidR="008C52B8" w:rsidRPr="00F7164F" w14:paraId="448CD3BA" w14:textId="77777777" w:rsidTr="003E70D0">
        <w:trPr>
          <w:trHeight w:val="29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905E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 xml:space="preserve">Average cost per school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4BE6" w14:textId="77777777" w:rsidR="008C52B8" w:rsidRPr="00380520" w:rsidRDefault="008C52B8" w:rsidP="003E70D0">
            <w:pPr>
              <w:jc w:val="right"/>
              <w:rPr>
                <w:color w:val="000000"/>
              </w:rPr>
            </w:pPr>
            <w:r w:rsidRPr="00380520">
              <w:rPr>
                <w:color w:val="000000"/>
              </w:rPr>
              <w:t>$245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AA04" w14:textId="77777777" w:rsidR="008C52B8" w:rsidRPr="00380520" w:rsidRDefault="008C52B8" w:rsidP="003E70D0">
            <w:pPr>
              <w:jc w:val="right"/>
              <w:rPr>
                <w:color w:val="000000"/>
              </w:rPr>
            </w:pPr>
            <w:r w:rsidRPr="00380520">
              <w:rPr>
                <w:color w:val="000000"/>
              </w:rPr>
              <w:t> $160.00</w:t>
            </w:r>
          </w:p>
        </w:tc>
        <w:tc>
          <w:tcPr>
            <w:tcW w:w="3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38E85836" w14:textId="77777777" w:rsidR="008C52B8" w:rsidRPr="00380520" w:rsidRDefault="008C52B8" w:rsidP="003E70D0">
            <w:pPr>
              <w:rPr>
                <w:color w:val="000000"/>
              </w:rPr>
            </w:pPr>
          </w:p>
        </w:tc>
      </w:tr>
      <w:tr w:rsidR="008C52B8" w:rsidRPr="00F7164F" w14:paraId="2DF03788" w14:textId="77777777" w:rsidTr="003E70D0">
        <w:trPr>
          <w:trHeight w:val="29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64AE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 xml:space="preserve">Average cost per student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4672" w14:textId="77777777" w:rsidR="008C52B8" w:rsidRPr="00380520" w:rsidRDefault="008C52B8" w:rsidP="003E70D0">
            <w:pPr>
              <w:jc w:val="right"/>
              <w:rPr>
                <w:color w:val="000000"/>
              </w:rPr>
            </w:pPr>
            <w:r w:rsidRPr="00380520">
              <w:rPr>
                <w:color w:val="000000"/>
              </w:rPr>
              <w:t>$0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5815" w14:textId="77777777" w:rsidR="008C52B8" w:rsidRPr="00380520" w:rsidRDefault="008C52B8" w:rsidP="003E70D0">
            <w:pPr>
              <w:jc w:val="right"/>
              <w:rPr>
                <w:color w:val="000000"/>
              </w:rPr>
            </w:pPr>
            <w:r w:rsidRPr="00380520">
              <w:rPr>
                <w:color w:val="000000"/>
              </w:rPr>
              <w:t>$0.45</w:t>
            </w:r>
          </w:p>
        </w:tc>
        <w:tc>
          <w:tcPr>
            <w:tcW w:w="3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390136" w14:textId="77777777" w:rsidR="008C52B8" w:rsidRPr="00380520" w:rsidRDefault="008C52B8" w:rsidP="003E70D0">
            <w:pPr>
              <w:rPr>
                <w:color w:val="000000"/>
              </w:rPr>
            </w:pPr>
          </w:p>
        </w:tc>
      </w:tr>
      <w:tr w:rsidR="008C52B8" w:rsidRPr="00F7164F" w14:paraId="4B02F3D7" w14:textId="77777777" w:rsidTr="003E70D0">
        <w:trPr>
          <w:trHeight w:val="188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17BF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F531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14DEA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  <w:tc>
          <w:tcPr>
            <w:tcW w:w="3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F6E02C" w14:textId="77777777" w:rsidR="008C52B8" w:rsidRPr="00380520" w:rsidRDefault="008C52B8" w:rsidP="003E70D0">
            <w:pPr>
              <w:rPr>
                <w:color w:val="000000"/>
              </w:rPr>
            </w:pPr>
          </w:p>
        </w:tc>
      </w:tr>
      <w:tr w:rsidR="008C52B8" w:rsidRPr="00F7164F" w14:paraId="0C40DCE8" w14:textId="77777777" w:rsidTr="003E70D0">
        <w:trPr>
          <w:trHeight w:val="298"/>
        </w:trPr>
        <w:tc>
          <w:tcPr>
            <w:tcW w:w="1015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1629C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i/>
                <w:color w:val="000000"/>
              </w:rPr>
              <w:t>*First screening includes physical assessment, anthropometric measurements, deworming and vitamin A. Second screening includes all except physical assessment.  Full Screening = $0.47, Deworming &amp; Vitamin A only = $0.23</w:t>
            </w:r>
          </w:p>
        </w:tc>
      </w:tr>
      <w:tr w:rsidR="008C52B8" w:rsidRPr="00F7164F" w14:paraId="32382BE1" w14:textId="77777777" w:rsidTr="003E70D0">
        <w:trPr>
          <w:trHeight w:val="57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2F6768C7" w14:textId="77777777" w:rsidR="008C52B8" w:rsidRPr="00380520" w:rsidRDefault="008C52B8" w:rsidP="003E70D0">
            <w:pPr>
              <w:rPr>
                <w:b/>
                <w:bCs/>
                <w:color w:val="000000"/>
              </w:rPr>
            </w:pPr>
            <w:r w:rsidRPr="00380520">
              <w:rPr>
                <w:b/>
                <w:bCs/>
                <w:color w:val="000000"/>
              </w:rPr>
              <w:t>TOTAL COST (PROGRAMS A + B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2D2B727C" w14:textId="77777777" w:rsidR="008C52B8" w:rsidRPr="00380520" w:rsidRDefault="008C52B8" w:rsidP="003E70D0">
            <w:pPr>
              <w:jc w:val="center"/>
              <w:rPr>
                <w:b/>
                <w:bCs/>
                <w:color w:val="000000"/>
              </w:rPr>
            </w:pPr>
            <w:r w:rsidRPr="00380520">
              <w:rPr>
                <w:b/>
                <w:bCs/>
                <w:color w:val="000000"/>
              </w:rPr>
              <w:t>Year 1 (Implementation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76D3D0DE" w14:textId="77777777" w:rsidR="008C52B8" w:rsidRPr="00380520" w:rsidRDefault="008C52B8" w:rsidP="003E70D0">
            <w:pPr>
              <w:jc w:val="center"/>
              <w:rPr>
                <w:b/>
                <w:bCs/>
                <w:color w:val="000000"/>
              </w:rPr>
            </w:pPr>
            <w:r w:rsidRPr="00380520">
              <w:rPr>
                <w:b/>
                <w:bCs/>
                <w:color w:val="000000"/>
              </w:rPr>
              <w:t>Year 2 (Ongoing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3700BBFA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 </w:t>
            </w:r>
          </w:p>
        </w:tc>
      </w:tr>
      <w:tr w:rsidR="008C52B8" w:rsidRPr="00F7164F" w14:paraId="2E98012A" w14:textId="77777777" w:rsidTr="003E70D0">
        <w:trPr>
          <w:trHeight w:val="29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2A36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Average cost per student (direct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1A6E" w14:textId="20E1E0C8" w:rsidR="008C52B8" w:rsidRPr="00380520" w:rsidRDefault="008C52B8" w:rsidP="003E70D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80520">
              <w:rPr>
                <w:color w:val="000000"/>
              </w:rPr>
              <w:t>5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CC5F" w14:textId="3F06827F" w:rsidR="008C52B8" w:rsidRPr="00380520" w:rsidRDefault="008C52B8" w:rsidP="003E70D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80520">
              <w:rPr>
                <w:color w:val="000000"/>
              </w:rPr>
              <w:t>2.1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2D42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Average cost per child taught by SHW</w:t>
            </w:r>
          </w:p>
        </w:tc>
      </w:tr>
      <w:tr w:rsidR="008C52B8" w:rsidRPr="00F7164F" w14:paraId="088708AF" w14:textId="77777777" w:rsidTr="003E70D0">
        <w:trPr>
          <w:trHeight w:val="298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66FA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Average cost per student (indirect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3992" w14:textId="1479125B" w:rsidR="008C52B8" w:rsidRPr="00380520" w:rsidRDefault="008C52B8" w:rsidP="003E70D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80520">
              <w:rPr>
                <w:color w:val="000000"/>
              </w:rPr>
              <w:t>3.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6B14" w14:textId="03C1DB4B" w:rsidR="008C52B8" w:rsidRPr="00380520" w:rsidRDefault="008C52B8" w:rsidP="003E70D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80520">
              <w:rPr>
                <w:color w:val="000000"/>
              </w:rPr>
              <w:t>1.3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E4B0" w14:textId="77777777" w:rsidR="008C52B8" w:rsidRPr="00380520" w:rsidRDefault="008C52B8" w:rsidP="003E70D0">
            <w:pPr>
              <w:rPr>
                <w:color w:val="000000"/>
              </w:rPr>
            </w:pPr>
            <w:r w:rsidRPr="00380520">
              <w:rPr>
                <w:color w:val="000000"/>
              </w:rPr>
              <w:t>Average cost per child taught at school</w:t>
            </w:r>
          </w:p>
        </w:tc>
      </w:tr>
    </w:tbl>
    <w:p w14:paraId="3F64E5C2" w14:textId="77777777" w:rsidR="008C52B8" w:rsidRPr="00F7164F" w:rsidRDefault="008C52B8" w:rsidP="008C52B8">
      <w:pPr>
        <w:pStyle w:val="NoSpacing"/>
        <w:rPr>
          <w:rFonts w:ascii="Times New Roman" w:hAnsi="Times New Roman" w:cs="Times New Roman"/>
          <w:b/>
          <w:sz w:val="16"/>
          <w:szCs w:val="16"/>
        </w:rPr>
      </w:pPr>
    </w:p>
    <w:p w14:paraId="1CCF288F" w14:textId="77777777" w:rsidR="008C52B8" w:rsidRPr="00F7164F" w:rsidRDefault="008C52B8" w:rsidP="008C52B8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14:paraId="2031B25F" w14:textId="77777777" w:rsidR="000A3B98" w:rsidRDefault="000A3B98"/>
    <w:sectPr w:rsidR="000A3B98" w:rsidSect="00823BB5">
      <w:foot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868F11" w14:textId="77777777" w:rsidR="00755538" w:rsidRDefault="00755538">
      <w:r>
        <w:separator/>
      </w:r>
    </w:p>
  </w:endnote>
  <w:endnote w:type="continuationSeparator" w:id="0">
    <w:p w14:paraId="33799FE2" w14:textId="77777777" w:rsidR="00755538" w:rsidRDefault="00755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053061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53AAB3" w14:textId="77777777" w:rsidR="00DD4CB6" w:rsidRDefault="00EA18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EC86A12" w14:textId="77777777" w:rsidR="00DD4CB6" w:rsidRDefault="007555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502036" w14:textId="77777777" w:rsidR="00755538" w:rsidRDefault="00755538">
      <w:r>
        <w:separator/>
      </w:r>
    </w:p>
  </w:footnote>
  <w:footnote w:type="continuationSeparator" w:id="0">
    <w:p w14:paraId="12B16F0E" w14:textId="77777777" w:rsidR="00755538" w:rsidRDefault="00755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2B8"/>
    <w:rsid w:val="00063523"/>
    <w:rsid w:val="000A3B98"/>
    <w:rsid w:val="001C068C"/>
    <w:rsid w:val="00323371"/>
    <w:rsid w:val="00755538"/>
    <w:rsid w:val="008C52B8"/>
    <w:rsid w:val="00EA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DF35B"/>
  <w15:chartTrackingRefBased/>
  <w15:docId w15:val="{FB9A6375-15BD-4A52-B7A3-F2D2703AC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52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52B8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8C52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52B8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 Dee Wei</dc:creator>
  <cp:keywords/>
  <dc:description/>
  <cp:lastModifiedBy>Dee Dee Wei</cp:lastModifiedBy>
  <cp:revision>4</cp:revision>
  <dcterms:created xsi:type="dcterms:W3CDTF">2018-05-22T06:42:00Z</dcterms:created>
  <dcterms:modified xsi:type="dcterms:W3CDTF">2018-05-23T06:44:00Z</dcterms:modified>
</cp:coreProperties>
</file>